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51AEF8" w14:textId="5F53C153" w:rsidR="007C49BF" w:rsidRDefault="007C49BF" w:rsidP="00A9417A">
      <w:pPr>
        <w:pStyle w:val="Caption"/>
        <w:jc w:val="both"/>
        <w:rPr>
          <w:b/>
          <w:bCs/>
          <w:lang w:val="en-US"/>
        </w:rPr>
      </w:pPr>
      <w:r>
        <w:rPr>
          <w:b/>
          <w:bCs/>
          <w:noProof/>
          <w:lang w:val="en-US"/>
          <w14:ligatures w14:val="standardContextual"/>
        </w:rPr>
        <w:drawing>
          <wp:inline distT="0" distB="0" distL="0" distR="0" wp14:anchorId="2B2C81AB" wp14:editId="27297ADE">
            <wp:extent cx="5731510" cy="3223895"/>
            <wp:effectExtent l="0" t="0" r="2540" b="0"/>
            <wp:docPr id="141743185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431852" name="Picture 141743185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37F39" w14:textId="5E971DE7" w:rsidR="00792FB4" w:rsidRPr="004500FC" w:rsidRDefault="00A9417A" w:rsidP="004500FC">
      <w:pPr>
        <w:pStyle w:val="Caption"/>
        <w:jc w:val="both"/>
        <w:rPr>
          <w:lang w:val="en-US"/>
        </w:rPr>
      </w:pPr>
      <w:r>
        <w:rPr>
          <w:b/>
          <w:bCs/>
          <w:lang w:val="en-US"/>
        </w:rPr>
        <w:t>S</w:t>
      </w:r>
      <w:r w:rsidR="004500FC" w:rsidRPr="00A9417A">
        <w:rPr>
          <w:b/>
          <w:bCs/>
          <w:lang w:val="en-US"/>
        </w:rPr>
        <w:t>upplementary Figure</w:t>
      </w:r>
      <w:r w:rsidRPr="00A9417A">
        <w:rPr>
          <w:b/>
          <w:bCs/>
          <w:lang w:val="en-US"/>
        </w:rPr>
        <w:t xml:space="preserve"> </w:t>
      </w:r>
      <w:r w:rsidR="004500FC" w:rsidRPr="00A9417A">
        <w:rPr>
          <w:b/>
          <w:bCs/>
        </w:rPr>
        <w:fldChar w:fldCharType="begin"/>
      </w:r>
      <w:r w:rsidR="004500FC" w:rsidRPr="00A9417A">
        <w:rPr>
          <w:b/>
          <w:bCs/>
          <w:lang w:val="en-US"/>
        </w:rPr>
        <w:instrText xml:space="preserve"> SEQ Supplementary_Figure \* ARABIC \s 1 </w:instrText>
      </w:r>
      <w:r w:rsidR="004500FC" w:rsidRPr="00A9417A">
        <w:rPr>
          <w:b/>
          <w:bCs/>
        </w:rPr>
        <w:fldChar w:fldCharType="separate"/>
      </w:r>
      <w:r w:rsidR="004500FC" w:rsidRPr="00A9417A">
        <w:rPr>
          <w:b/>
          <w:bCs/>
          <w:noProof/>
          <w:lang w:val="en-US"/>
        </w:rPr>
        <w:t>1</w:t>
      </w:r>
      <w:r w:rsidR="004500FC" w:rsidRPr="00A9417A">
        <w:rPr>
          <w:b/>
          <w:bCs/>
          <w:noProof/>
        </w:rPr>
        <w:fldChar w:fldCharType="end"/>
      </w:r>
      <w:r w:rsidR="004500FC" w:rsidRPr="00F97E15">
        <w:rPr>
          <w:lang w:val="en-US"/>
        </w:rPr>
        <w:t>. MHC-presented peptide counts and the lengths of these peptides across experiments. (A) The peptide count per experiment by HLA class, in red for HLA-I and blue for HLA-II. (B) The length distribution of all MHC-presented peptides by HLA class, in red for HLA-I and blue for HLA-II. The red dashed lines represent the 8-12 length threshold for selecting higher-confidence MHC-I peptides, and the blue dashed lines represent the 12-21 length threshold for selecting higher-confidence MHC-II peptides.</w:t>
      </w:r>
    </w:p>
    <w:sectPr w:rsidR="00792FB4" w:rsidRPr="004500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DC7"/>
    <w:rsid w:val="00182ED2"/>
    <w:rsid w:val="001F5115"/>
    <w:rsid w:val="00232DC7"/>
    <w:rsid w:val="002530D5"/>
    <w:rsid w:val="002B2707"/>
    <w:rsid w:val="00385C57"/>
    <w:rsid w:val="00422B63"/>
    <w:rsid w:val="004500FC"/>
    <w:rsid w:val="0049550A"/>
    <w:rsid w:val="00560E29"/>
    <w:rsid w:val="005C6935"/>
    <w:rsid w:val="006438F3"/>
    <w:rsid w:val="006475BC"/>
    <w:rsid w:val="006602F2"/>
    <w:rsid w:val="00662E66"/>
    <w:rsid w:val="006D739A"/>
    <w:rsid w:val="006E6802"/>
    <w:rsid w:val="00733096"/>
    <w:rsid w:val="00792FB4"/>
    <w:rsid w:val="007C49BF"/>
    <w:rsid w:val="00993D32"/>
    <w:rsid w:val="00A737CD"/>
    <w:rsid w:val="00A9417A"/>
    <w:rsid w:val="00AE5C19"/>
    <w:rsid w:val="00B46E46"/>
    <w:rsid w:val="00BA737D"/>
    <w:rsid w:val="00CE7E16"/>
    <w:rsid w:val="00D556CA"/>
    <w:rsid w:val="00E83165"/>
    <w:rsid w:val="00F66F6C"/>
    <w:rsid w:val="00FB2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07487"/>
  <w15:chartTrackingRefBased/>
  <w15:docId w15:val="{3ECCEDCE-7659-42A6-8DA3-900E9A357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0FC"/>
    <w:pPr>
      <w:tabs>
        <w:tab w:val="center" w:pos="4536"/>
        <w:tab w:val="right" w:pos="9072"/>
      </w:tabs>
      <w:spacing w:after="360" w:line="300" w:lineRule="atLeast"/>
    </w:pPr>
    <w:rPr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2D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2D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2D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2D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2D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2D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2D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2D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2D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2D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2D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2D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2D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2D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2D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2D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2D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2D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2D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2D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2D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2D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2D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2D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2D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2D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2D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2D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2DC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500FC"/>
    <w:pPr>
      <w:spacing w:before="100" w:after="200" w:line="240" w:lineRule="auto"/>
    </w:pPr>
    <w:rPr>
      <w:i/>
      <w:iCs/>
      <w:color w:val="000000" w:themeColor="text1"/>
      <w:sz w:val="2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4500FC"/>
    <w:rPr>
      <w:i/>
      <w:iCs/>
      <w:color w:val="000000" w:themeColor="text1"/>
      <w:kern w:val="0"/>
      <w:sz w:val="20"/>
      <w:szCs w:val="18"/>
      <w:lang w:val="nl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82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de Vrij</dc:creator>
  <cp:keywords/>
  <dc:description/>
  <cp:lastModifiedBy>Wim Adriaensen</cp:lastModifiedBy>
  <cp:revision>3</cp:revision>
  <dcterms:created xsi:type="dcterms:W3CDTF">2026-02-16T07:50:00Z</dcterms:created>
  <dcterms:modified xsi:type="dcterms:W3CDTF">2026-02-16T07:50:00Z</dcterms:modified>
</cp:coreProperties>
</file>